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prepared milk beverage C</w:t>
      </w:r>
    </w:p>
    <w:tbl>
      <w:tblPr>
        <w:tblStyle w:val="2"/>
        <w:tblW w:w="89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634"/>
        <w:gridCol w:w="600"/>
        <w:gridCol w:w="587"/>
        <w:gridCol w:w="613"/>
        <w:gridCol w:w="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63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1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0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E53DA7"/>
    <w:rsid w:val="0D2233BC"/>
    <w:rsid w:val="0EEC210D"/>
    <w:rsid w:val="15951F97"/>
    <w:rsid w:val="25E53DA7"/>
    <w:rsid w:val="28836D5A"/>
    <w:rsid w:val="30290577"/>
    <w:rsid w:val="34C0233C"/>
    <w:rsid w:val="538C4369"/>
    <w:rsid w:val="5C8253B5"/>
    <w:rsid w:val="63C1458A"/>
    <w:rsid w:val="6402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1:56:00Z</dcterms:created>
  <dc:creator>张文静</dc:creator>
  <cp:lastModifiedBy>张文静</cp:lastModifiedBy>
  <dcterms:modified xsi:type="dcterms:W3CDTF">2022-05-05T01:3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